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D03A" w14:textId="76A1FE8A" w:rsidR="00A50F42" w:rsidRPr="007373CC" w:rsidRDefault="007373CC" w:rsidP="007373CC">
      <w:pPr>
        <w:spacing w:line="480" w:lineRule="auto"/>
        <w:jc w:val="both"/>
        <w:rPr>
          <w:rFonts w:ascii="Times New Roman" w:hAnsi="Times New Roman"/>
          <w:highlight w:val="yellow"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AC1CA5">
        <w:rPr>
          <w:rFonts w:ascii="Times New Roman" w:hAnsi="Times New Roman"/>
          <w:b/>
          <w:lang w:val="en-US"/>
        </w:rPr>
        <w:t>5</w:t>
      </w:r>
      <w:bookmarkStart w:id="0" w:name="_GoBack"/>
      <w:bookmarkEnd w:id="0"/>
      <w:r w:rsidRPr="00F42D59">
        <w:rPr>
          <w:rFonts w:ascii="Times New Roman" w:hAnsi="Times New Roman"/>
          <w:b/>
          <w:lang w:val="en-US"/>
        </w:rPr>
        <w:t xml:space="preserve">. Multivariate cox analysis for </w:t>
      </w:r>
      <w:r w:rsidR="00C0795A">
        <w:rPr>
          <w:rFonts w:ascii="Times New Roman" w:hAnsi="Times New Roman"/>
          <w:b/>
          <w:lang w:val="en-US"/>
        </w:rPr>
        <w:t>death</w:t>
      </w:r>
      <w:r w:rsidRPr="00F42D59">
        <w:rPr>
          <w:rFonts w:ascii="Times New Roman" w:hAnsi="Times New Roman"/>
          <w:b/>
          <w:lang w:val="en-US"/>
        </w:rPr>
        <w:t xml:space="preserve"> prediction.</w:t>
      </w:r>
      <w:r w:rsidRPr="00F42D59">
        <w:rPr>
          <w:rFonts w:ascii="Times New Roman" w:hAnsi="Times New Roman"/>
          <w:lang w:val="en-US"/>
        </w:rPr>
        <w:t xml:space="preserve"> </w:t>
      </w:r>
    </w:p>
    <w:tbl>
      <w:tblPr>
        <w:tblStyle w:val="Grilledutableau"/>
        <w:tblpPr w:leftFromText="141" w:rightFromText="141" w:vertAnchor="page" w:horzAnchor="page" w:tblpX="2029" w:tblpY="2138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2909"/>
        <w:gridCol w:w="933"/>
        <w:gridCol w:w="1244"/>
        <w:gridCol w:w="888"/>
      </w:tblGrid>
      <w:tr w:rsidR="00203778" w:rsidRPr="00781127" w14:paraId="10680691" w14:textId="77777777" w:rsidTr="00C0795A">
        <w:trPr>
          <w:trHeight w:val="245"/>
        </w:trPr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3AC818C4" w14:textId="77777777" w:rsidR="009D253C" w:rsidRPr="00781127" w:rsidRDefault="009D253C" w:rsidP="00203778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296ADB17" w14:textId="77777777" w:rsidR="009D253C" w:rsidRPr="006F7610" w:rsidRDefault="009D253C" w:rsidP="0020377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Cox models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0363CA90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265EBB8C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1B4DBD68" w14:textId="77777777" w:rsidR="009D253C" w:rsidRPr="006F7610" w:rsidRDefault="009D253C" w:rsidP="002037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D267CA" w:rsidRPr="00781127" w14:paraId="3881B6FC" w14:textId="77777777" w:rsidTr="00C0795A">
        <w:trPr>
          <w:trHeight w:val="245"/>
        </w:trPr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01D09C9B" w14:textId="133C71D2" w:rsidR="00D267CA" w:rsidRPr="00D267CA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</w:t>
            </w:r>
            <w:r w:rsidR="00D97577" w:rsidRPr="00D9757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5RC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high </w:t>
            </w: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3B149511" w14:textId="65CDC266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CD45RC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8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1FA76DD8" w14:textId="2AB14403" w:rsidR="00D267CA" w:rsidRPr="00781127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752DB894" w14:textId="1ACD028C" w:rsidR="00D267CA" w:rsidRPr="00781127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760F000C" w14:textId="0878FCA4" w:rsidR="00D267CA" w:rsidRPr="00C0795A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795A" w:rsidRP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</w:tr>
      <w:tr w:rsidR="00D267CA" w:rsidRPr="005C2FCA" w14:paraId="59268218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6C289B84" w14:textId="3E5A5CF4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CE31235" w14:textId="585A533A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transplantation*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E3E73D0" w14:textId="3B17443A" w:rsidR="00D267CA" w:rsidRPr="00203778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CEDD672" w14:textId="2E5605B7" w:rsidR="00D267CA" w:rsidRPr="00203778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6B488BC2" w14:textId="4B3694B5" w:rsidR="00D267CA" w:rsidRPr="00C0795A" w:rsidRDefault="00C0795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7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267CA" w:rsidRPr="005C2FCA" w14:paraId="55E4C517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3559ACDC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4C493B1A" w14:textId="35AC2011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06D43B7" w14:textId="3F80DB26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ACB9334" w14:textId="6158FF51" w:rsidR="00D267CA" w:rsidRPr="00203778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1EDB15EC" w14:textId="7A7E0B99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</w:tr>
      <w:tr w:rsidR="00D267CA" w:rsidRPr="00781127" w14:paraId="1DBE6454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06C8F833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6E68069" w14:textId="621D9524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 (ATG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3D92BB7" w14:textId="67EEB5B4" w:rsidR="00D267CA" w:rsidRPr="00203778" w:rsidRDefault="00C0795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267CA"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D6ED0B7" w14:textId="3B8A6C41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0F49D007" w14:textId="10187AC4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</w:tr>
      <w:tr w:rsidR="00D267CA" w:rsidRPr="00203778" w14:paraId="70A0C2B3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2475F065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5B9421F7" w14:textId="60102115" w:rsidR="00D267CA" w:rsidRPr="00203778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CE7E150" w14:textId="1525A3F8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6BB9912" w14:textId="2F8ED246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25EC2DAB" w14:textId="72011BA7" w:rsidR="00D267CA" w:rsidRPr="00203778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267CA" w:rsidRPr="00203778" w14:paraId="150F3D24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110A1BB1" w14:textId="77777777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4BD50C39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742C604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7B36317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67ED48D0" w14:textId="77777777" w:rsidR="00D267CA" w:rsidRPr="00781127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D267CA" w:rsidRPr="00203778" w14:paraId="2AC77820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625A351A" w14:textId="10E74B0D" w:rsidR="00D267CA" w:rsidRPr="00D267CA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8</w:t>
            </w:r>
            <w:r w:rsidR="00D97577" w:rsidRPr="00D9757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45RC</w:t>
            </w:r>
            <w:r w:rsidRPr="00D267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high 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39B40BD3" w14:textId="679A08C4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 CD45RC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07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9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B366E46" w14:textId="552452E9" w:rsidR="00D267CA" w:rsidRPr="00781127" w:rsidRDefault="00022034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2315E5B" w14:textId="58830DF2" w:rsidR="00D267CA" w:rsidRPr="00781127" w:rsidRDefault="00022034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3AFD8441" w14:textId="1581679F" w:rsidR="00D267CA" w:rsidRPr="00022034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22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22034" w:rsidRPr="00022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</w:tr>
      <w:tr w:rsidR="00D267CA" w:rsidRPr="00203778" w14:paraId="13E0E4E5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41582B2F" w14:textId="0C5F4803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6E7D6F75" w14:textId="62C5C12F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transplantation*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D29BCFC" w14:textId="2911D1EE" w:rsidR="00D267CA" w:rsidRPr="006F7610" w:rsidRDefault="00022034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543F587" w14:textId="2E3BDF13" w:rsidR="00D267CA" w:rsidRPr="006F7610" w:rsidRDefault="00022034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D267CA"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3B2EF7B0" w14:textId="5D3E5B1D" w:rsidR="00D267CA" w:rsidRPr="00022034" w:rsidRDefault="00022034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0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267CA" w:rsidRPr="00203778" w14:paraId="35E07EEF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35B9E362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3754F74D" w14:textId="3CC131C4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1A01080" w14:textId="10FEAEF2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4A5DBF1" w14:textId="3481883E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-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69F34D11" w14:textId="084B8B77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</w:tr>
      <w:tr w:rsidR="00D267CA" w:rsidRPr="006F7610" w14:paraId="7CB89F14" w14:textId="77777777" w:rsidTr="00C0795A">
        <w:tc>
          <w:tcPr>
            <w:tcW w:w="2673" w:type="dxa"/>
            <w:tcBorders>
              <w:top w:val="nil"/>
              <w:bottom w:val="nil"/>
            </w:tcBorders>
          </w:tcPr>
          <w:p w14:paraId="3E5C81B2" w14:textId="77777777" w:rsidR="00D267CA" w:rsidRPr="00781127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7DE865F9" w14:textId="4EC3E259" w:rsidR="00D267CA" w:rsidRPr="006F7610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 (ATG)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79CF944" w14:textId="1BC8D2AA" w:rsidR="00D267CA" w:rsidRPr="006F7610" w:rsidRDefault="00DA156F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C1390A0" w14:textId="1CF1286F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5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5A02BAE" w14:textId="06588B69" w:rsidR="00D267CA" w:rsidRPr="006F7610" w:rsidRDefault="00D267CA" w:rsidP="00D267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7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DA1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D267CA" w:rsidRPr="006F7610" w14:paraId="3E3FF8C9" w14:textId="77777777" w:rsidTr="00C0795A">
        <w:tc>
          <w:tcPr>
            <w:tcW w:w="2673" w:type="dxa"/>
            <w:tcBorders>
              <w:top w:val="single" w:sz="4" w:space="0" w:color="auto"/>
              <w:bottom w:val="nil"/>
            </w:tcBorders>
          </w:tcPr>
          <w:p w14:paraId="50ECC9B6" w14:textId="77777777" w:rsidR="00D267CA" w:rsidRPr="0024035F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27031932" w14:textId="77777777" w:rsidR="00D267CA" w:rsidRPr="0024035F" w:rsidRDefault="00D267CA" w:rsidP="00D267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CEA50FB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4318168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7A3E2C8C" w14:textId="77777777" w:rsidR="00D267CA" w:rsidRPr="0024035F" w:rsidRDefault="00D267CA" w:rsidP="00D267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7D8EBD8" w14:textId="77777777" w:rsidR="00C0795A" w:rsidRDefault="006F7610" w:rsidP="00A50F4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</w:t>
      </w:r>
    </w:p>
    <w:p w14:paraId="736671B9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B821CA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99DE4F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AFAC29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2BF5CA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BB4805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063276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5B2045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BD07E5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DADD17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56D031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52C697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521AD3" w14:textId="77777777" w:rsidR="00C0795A" w:rsidRDefault="00C0795A" w:rsidP="00A50F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FBFF57" w14:textId="3F996F5D" w:rsidR="00A50F42" w:rsidRDefault="006710DC" w:rsidP="00A50F42">
      <w:pPr>
        <w:rPr>
          <w:rFonts w:ascii="Times New Roman" w:hAnsi="Times New Roman" w:cs="Times New Roman"/>
          <w:sz w:val="20"/>
          <w:szCs w:val="20"/>
        </w:rPr>
      </w:pPr>
      <w:r w:rsidRPr="006F7610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6710DC">
        <w:rPr>
          <w:rFonts w:ascii="Times New Roman" w:hAnsi="Times New Roman" w:cs="Times New Roman"/>
          <w:sz w:val="20"/>
          <w:szCs w:val="20"/>
          <w:lang w:val="en-GB"/>
        </w:rPr>
        <w:t>per year increment</w:t>
      </w:r>
    </w:p>
    <w:p w14:paraId="59665CC5" w14:textId="77777777" w:rsidR="00A50F42" w:rsidRDefault="00A50F42" w:rsidP="007C2E1B">
      <w:pPr>
        <w:rPr>
          <w:rFonts w:ascii="Times New Roman" w:hAnsi="Times New Roman" w:cs="Times New Roman"/>
          <w:sz w:val="20"/>
          <w:szCs w:val="20"/>
        </w:rPr>
      </w:pPr>
    </w:p>
    <w:p w14:paraId="4701DD63" w14:textId="77777777" w:rsidR="00A50F42" w:rsidRDefault="00A50F42" w:rsidP="00A50F42">
      <w:pPr>
        <w:ind w:left="708" w:firstLine="708"/>
        <w:rPr>
          <w:rFonts w:ascii="Times New Roman" w:hAnsi="Times New Roman" w:cs="Times New Roman"/>
          <w:sz w:val="20"/>
          <w:szCs w:val="20"/>
        </w:rPr>
      </w:pPr>
    </w:p>
    <w:p w14:paraId="16044F4B" w14:textId="77777777" w:rsidR="00A50F42" w:rsidRPr="00A44FC5" w:rsidRDefault="00A50F42" w:rsidP="00A50F42">
      <w:pPr>
        <w:rPr>
          <w:rFonts w:ascii="Times New Roman" w:hAnsi="Times New Roman" w:cs="Times New Roman"/>
          <w:sz w:val="20"/>
          <w:szCs w:val="20"/>
        </w:rPr>
      </w:pPr>
    </w:p>
    <w:p w14:paraId="3E62A54C" w14:textId="77777777" w:rsidR="008F6DB7" w:rsidRDefault="008F6DB7"/>
    <w:p w14:paraId="53128E0C" w14:textId="52938260" w:rsidR="00D861EA" w:rsidRDefault="00D861EA"/>
    <w:p w14:paraId="09F6C7FF" w14:textId="77777777" w:rsidR="00D861EA" w:rsidRDefault="00D861EA"/>
    <w:sectPr w:rsidR="00D861EA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76340"/>
    <w:multiLevelType w:val="multilevel"/>
    <w:tmpl w:val="566A8A1A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 w15:restartNumberingAfterBreak="0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42"/>
    <w:rsid w:val="000023A2"/>
    <w:rsid w:val="00022034"/>
    <w:rsid w:val="00023CA5"/>
    <w:rsid w:val="00066B75"/>
    <w:rsid w:val="0012098A"/>
    <w:rsid w:val="0012360E"/>
    <w:rsid w:val="00143D73"/>
    <w:rsid w:val="00193666"/>
    <w:rsid w:val="00203778"/>
    <w:rsid w:val="0024035F"/>
    <w:rsid w:val="00241317"/>
    <w:rsid w:val="00242EAC"/>
    <w:rsid w:val="0027548E"/>
    <w:rsid w:val="0028217C"/>
    <w:rsid w:val="00330C9A"/>
    <w:rsid w:val="00377CBC"/>
    <w:rsid w:val="00491DDB"/>
    <w:rsid w:val="004C3444"/>
    <w:rsid w:val="004F6B55"/>
    <w:rsid w:val="005C2FCA"/>
    <w:rsid w:val="00662A1C"/>
    <w:rsid w:val="006710DC"/>
    <w:rsid w:val="00693DD4"/>
    <w:rsid w:val="006D744D"/>
    <w:rsid w:val="006F7610"/>
    <w:rsid w:val="007373CC"/>
    <w:rsid w:val="00781127"/>
    <w:rsid w:val="007C2E1B"/>
    <w:rsid w:val="00866BFC"/>
    <w:rsid w:val="0089459B"/>
    <w:rsid w:val="008B61C1"/>
    <w:rsid w:val="008F6DB7"/>
    <w:rsid w:val="009955ED"/>
    <w:rsid w:val="009C28A2"/>
    <w:rsid w:val="009D253C"/>
    <w:rsid w:val="009F5900"/>
    <w:rsid w:val="00A4095C"/>
    <w:rsid w:val="00A50F42"/>
    <w:rsid w:val="00AC1CA5"/>
    <w:rsid w:val="00B553A5"/>
    <w:rsid w:val="00B80D37"/>
    <w:rsid w:val="00C0795A"/>
    <w:rsid w:val="00C15F7C"/>
    <w:rsid w:val="00C71ABE"/>
    <w:rsid w:val="00CD69EE"/>
    <w:rsid w:val="00D267CA"/>
    <w:rsid w:val="00D861EA"/>
    <w:rsid w:val="00D90B5B"/>
    <w:rsid w:val="00D97577"/>
    <w:rsid w:val="00DA156F"/>
    <w:rsid w:val="00F46F2C"/>
    <w:rsid w:val="00FC04A5"/>
    <w:rsid w:val="00FD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F45DD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F42"/>
  </w:style>
  <w:style w:type="paragraph" w:styleId="Titre1">
    <w:name w:val="heading 1"/>
    <w:basedOn w:val="Normal"/>
    <w:next w:val="Normal"/>
    <w:link w:val="Titre1C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Titre3"/>
    <w:next w:val="Titre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Titre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Titre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Grilledutableau">
    <w:name w:val="Table Grid"/>
    <w:basedOn w:val="TableauNormal"/>
    <w:uiPriority w:val="59"/>
    <w:rsid w:val="00A5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Jean-François Augusto</cp:lastModifiedBy>
  <cp:revision>5</cp:revision>
  <cp:lastPrinted>2017-03-15T06:56:00Z</cp:lastPrinted>
  <dcterms:created xsi:type="dcterms:W3CDTF">2019-02-24T10:25:00Z</dcterms:created>
  <dcterms:modified xsi:type="dcterms:W3CDTF">2019-02-24T10:36:00Z</dcterms:modified>
</cp:coreProperties>
</file>